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B74DB" w:rsidRPr="00AF011B" w:rsidRDefault="00CB74DB" w:rsidP="00CB74DB">
      <w:pPr>
        <w:rPr>
          <w:b/>
          <w:bCs/>
          <w:highlight w:val="yellow"/>
        </w:rPr>
      </w:pPr>
      <w:r w:rsidRPr="00AF011B">
        <w:rPr>
          <w:b/>
          <w:bCs/>
          <w:highlight w:val="yellow"/>
        </w:rPr>
        <w:t>Supplementary material</w:t>
      </w:r>
    </w:p>
    <w:p w:rsidR="00CB74DB" w:rsidRPr="00AF011B" w:rsidRDefault="00CB74DB" w:rsidP="00CB74DB">
      <w:pPr>
        <w:rPr>
          <w:highlight w:val="yellow"/>
        </w:rPr>
      </w:pPr>
    </w:p>
    <w:p w:rsidR="00CB74DB" w:rsidRPr="00AF011B" w:rsidRDefault="00CB74DB" w:rsidP="00CB74DB">
      <w:pPr>
        <w:rPr>
          <w:highlight w:val="yellow"/>
        </w:rPr>
      </w:pPr>
      <w:r w:rsidRPr="00AF011B">
        <w:rPr>
          <w:b/>
          <w:bCs/>
          <w:highlight w:val="yellow"/>
        </w:rPr>
        <w:t>Table S1.</w:t>
      </w:r>
      <w:r w:rsidRPr="00AF011B">
        <w:rPr>
          <w:highlight w:val="yellow"/>
        </w:rPr>
        <w:t xml:space="preserve"> Tumor type, clinical stage and sensitivity of patients who died (n=4)</w:t>
      </w:r>
    </w:p>
    <w:p w:rsidR="00CB74DB" w:rsidRPr="00AF011B" w:rsidRDefault="00CB74DB" w:rsidP="00CB74DB">
      <w:pPr>
        <w:rPr>
          <w:highlight w:val="yellow"/>
        </w:rPr>
      </w:pP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437"/>
        <w:gridCol w:w="2907"/>
        <w:gridCol w:w="317"/>
        <w:gridCol w:w="567"/>
      </w:tblGrid>
      <w:tr w:rsidR="00CB74DB" w:rsidRPr="00AF011B" w:rsidTr="00FE710C">
        <w:trPr>
          <w:trHeight w:val="270"/>
          <w:jc w:val="center"/>
        </w:trPr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CB74DB" w:rsidRPr="00AF011B" w:rsidRDefault="00CB74DB" w:rsidP="00FE710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highlight w:val="yellow"/>
                <w:lang w:eastAsia="el-GR"/>
              </w:rPr>
            </w:pPr>
            <w:r w:rsidRPr="00AF011B">
              <w:rPr>
                <w:rFonts w:ascii="Arial" w:eastAsia="Times New Roman" w:hAnsi="Arial" w:cs="Arial"/>
                <w:sz w:val="18"/>
                <w:szCs w:val="18"/>
                <w:highlight w:val="yellow"/>
                <w:lang w:eastAsia="el-GR"/>
              </w:rPr>
              <w:t>n=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B74DB" w:rsidRPr="00AF011B" w:rsidRDefault="00CB74DB" w:rsidP="00FE710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highlight w:val="yellow"/>
                <w:lang w:eastAsia="el-GR"/>
              </w:rPr>
            </w:pPr>
            <w:r w:rsidRPr="00AF011B">
              <w:rPr>
                <w:rFonts w:ascii="Arial" w:eastAsia="Times New Roman" w:hAnsi="Arial" w:cs="Arial"/>
                <w:sz w:val="18"/>
                <w:szCs w:val="18"/>
                <w:highlight w:val="yellow"/>
                <w:lang w:eastAsia="el-GR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B74DB" w:rsidRPr="00AF011B" w:rsidRDefault="00CB74DB" w:rsidP="00FE710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highlight w:val="yellow"/>
                <w:lang w:eastAsia="el-GR"/>
              </w:rPr>
            </w:pPr>
            <w:r w:rsidRPr="00AF011B">
              <w:rPr>
                <w:rFonts w:ascii="Arial" w:eastAsia="Times New Roman" w:hAnsi="Arial" w:cs="Arial"/>
                <w:sz w:val="18"/>
                <w:szCs w:val="18"/>
                <w:highlight w:val="yellow"/>
                <w:lang w:eastAsia="el-GR"/>
              </w:rPr>
              <w:t>%</w:t>
            </w:r>
          </w:p>
        </w:tc>
      </w:tr>
      <w:tr w:rsidR="00CB74DB" w:rsidRPr="00AF011B" w:rsidTr="00FE710C">
        <w:trPr>
          <w:trHeight w:val="270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:rsidR="00CB74DB" w:rsidRPr="00AF011B" w:rsidRDefault="00CB74DB" w:rsidP="00FE710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highlight w:val="yellow"/>
                <w:lang w:eastAsia="el-GR"/>
              </w:rPr>
            </w:pPr>
            <w:r w:rsidRPr="00AF011B">
              <w:rPr>
                <w:rFonts w:ascii="Arial" w:eastAsia="Times New Roman" w:hAnsi="Arial" w:cs="Arial"/>
                <w:color w:val="000000"/>
                <w:sz w:val="18"/>
                <w:szCs w:val="18"/>
                <w:highlight w:val="yellow"/>
                <w:lang w:eastAsia="el-GR"/>
              </w:rPr>
              <w:t>Resistant/ Sensitive</w:t>
            </w:r>
            <w:r w:rsidRPr="00AF011B">
              <w:rPr>
                <w:rFonts w:ascii="Arial" w:hAnsi="Arial" w:cs="Arial"/>
                <w:sz w:val="18"/>
                <w:szCs w:val="18"/>
                <w:highlight w:val="yellow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:rsidR="00CB74DB" w:rsidRPr="00AF011B" w:rsidRDefault="00CB74DB" w:rsidP="00FE710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highlight w:val="yellow"/>
                <w:lang w:eastAsia="el-GR"/>
              </w:rPr>
            </w:pPr>
            <w:proofErr w:type="spellStart"/>
            <w:r w:rsidRPr="00AF011B">
              <w:rPr>
                <w:rFonts w:ascii="Arial" w:hAnsi="Arial" w:cs="Arial"/>
                <w:sz w:val="18"/>
                <w:szCs w:val="18"/>
                <w:highlight w:val="yellow"/>
              </w:rPr>
              <w:t>Chemoresistant</w:t>
            </w:r>
            <w:proofErr w:type="spellEnd"/>
            <w:r w:rsidRPr="00AF011B">
              <w:rPr>
                <w:rFonts w:ascii="Arial" w:hAnsi="Arial" w:cs="Arial"/>
                <w:sz w:val="18"/>
                <w:szCs w:val="18"/>
                <w:highlight w:val="yellow"/>
              </w:rPr>
              <w:t xml:space="preserve"> Diseas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74DB" w:rsidRPr="00AF011B" w:rsidRDefault="00CB74DB" w:rsidP="00FE710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highlight w:val="yellow"/>
                <w:lang w:eastAsia="el-GR"/>
              </w:rPr>
            </w:pPr>
            <w:r w:rsidRPr="00AF011B">
              <w:rPr>
                <w:rFonts w:ascii="Arial" w:eastAsia="Times New Roman" w:hAnsi="Arial" w:cs="Arial"/>
                <w:sz w:val="18"/>
                <w:szCs w:val="18"/>
                <w:highlight w:val="yellow"/>
                <w:lang w:eastAsia="el-GR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74DB" w:rsidRPr="00AF011B" w:rsidRDefault="00CB74DB" w:rsidP="00FE710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highlight w:val="yellow"/>
                <w:lang w:eastAsia="el-GR"/>
              </w:rPr>
            </w:pPr>
            <w:r w:rsidRPr="00AF011B">
              <w:rPr>
                <w:rFonts w:ascii="Arial" w:eastAsia="Times New Roman" w:hAnsi="Arial" w:cs="Arial"/>
                <w:sz w:val="18"/>
                <w:szCs w:val="18"/>
                <w:highlight w:val="yellow"/>
                <w:lang w:eastAsia="el-GR"/>
              </w:rPr>
              <w:t>25.0</w:t>
            </w:r>
          </w:p>
        </w:tc>
      </w:tr>
      <w:tr w:rsidR="00CB74DB" w:rsidRPr="00AF011B" w:rsidTr="00FE710C">
        <w:trPr>
          <w:trHeight w:val="270"/>
          <w:jc w:val="center"/>
        </w:trPr>
        <w:tc>
          <w:tcPr>
            <w:tcW w:w="0" w:type="auto"/>
            <w:vMerge/>
            <w:vAlign w:val="center"/>
            <w:hideMark/>
          </w:tcPr>
          <w:p w:rsidR="00CB74DB" w:rsidRPr="00AF011B" w:rsidRDefault="00CB74DB" w:rsidP="00FE710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highlight w:val="yellow"/>
                <w:lang w:eastAsia="el-GR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CB74DB" w:rsidRPr="00AF011B" w:rsidRDefault="00CB74DB" w:rsidP="00FE710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highlight w:val="yellow"/>
                <w:lang w:eastAsia="el-GR"/>
              </w:rPr>
            </w:pPr>
            <w:proofErr w:type="spellStart"/>
            <w:r w:rsidRPr="00AF011B">
              <w:rPr>
                <w:rFonts w:ascii="Arial" w:hAnsi="Arial" w:cs="Arial"/>
                <w:sz w:val="18"/>
                <w:szCs w:val="18"/>
                <w:highlight w:val="yellow"/>
              </w:rPr>
              <w:t>Chemosensitive</w:t>
            </w:r>
            <w:proofErr w:type="spellEnd"/>
            <w:r w:rsidRPr="00AF011B">
              <w:rPr>
                <w:rFonts w:ascii="Arial" w:hAnsi="Arial" w:cs="Arial"/>
                <w:sz w:val="18"/>
                <w:szCs w:val="18"/>
                <w:highlight w:val="yellow"/>
              </w:rPr>
              <w:t xml:space="preserve"> Diseas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74DB" w:rsidRPr="00AF011B" w:rsidRDefault="00CB74DB" w:rsidP="00FE710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highlight w:val="yellow"/>
                <w:lang w:eastAsia="el-GR"/>
              </w:rPr>
            </w:pPr>
            <w:r w:rsidRPr="00AF011B">
              <w:rPr>
                <w:rFonts w:ascii="Arial" w:eastAsia="Times New Roman" w:hAnsi="Arial" w:cs="Arial"/>
                <w:sz w:val="18"/>
                <w:szCs w:val="18"/>
                <w:highlight w:val="yellow"/>
                <w:lang w:eastAsia="el-G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74DB" w:rsidRPr="00AF011B" w:rsidRDefault="00CB74DB" w:rsidP="00FE710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highlight w:val="yellow"/>
                <w:lang w:eastAsia="el-GR"/>
              </w:rPr>
            </w:pPr>
            <w:r w:rsidRPr="00AF011B">
              <w:rPr>
                <w:rFonts w:ascii="Arial" w:eastAsia="Times New Roman" w:hAnsi="Arial" w:cs="Arial"/>
                <w:sz w:val="18"/>
                <w:szCs w:val="18"/>
                <w:highlight w:val="yellow"/>
                <w:lang w:eastAsia="el-GR"/>
              </w:rPr>
              <w:t>0.0</w:t>
            </w:r>
          </w:p>
        </w:tc>
      </w:tr>
      <w:tr w:rsidR="00CB74DB" w:rsidRPr="00AF011B" w:rsidTr="00FE710C">
        <w:trPr>
          <w:trHeight w:val="270"/>
          <w:jc w:val="center"/>
        </w:trPr>
        <w:tc>
          <w:tcPr>
            <w:tcW w:w="0" w:type="auto"/>
            <w:vMerge w:val="restart"/>
            <w:shd w:val="clear" w:color="auto" w:fill="auto"/>
            <w:hideMark/>
          </w:tcPr>
          <w:p w:rsidR="00CB74DB" w:rsidRPr="00AF011B" w:rsidRDefault="00CB74DB" w:rsidP="00FE710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highlight w:val="yellow"/>
                <w:lang w:eastAsia="el-GR"/>
              </w:rPr>
            </w:pPr>
            <w:r w:rsidRPr="00AF011B">
              <w:rPr>
                <w:rFonts w:ascii="Arial" w:eastAsia="Times New Roman" w:hAnsi="Arial" w:cs="Arial"/>
                <w:sz w:val="18"/>
                <w:szCs w:val="18"/>
                <w:highlight w:val="yellow"/>
                <w:lang w:eastAsia="el-GR"/>
              </w:rPr>
              <w:t>Type</w:t>
            </w:r>
          </w:p>
        </w:tc>
        <w:tc>
          <w:tcPr>
            <w:tcW w:w="0" w:type="auto"/>
            <w:shd w:val="clear" w:color="auto" w:fill="auto"/>
            <w:hideMark/>
          </w:tcPr>
          <w:p w:rsidR="00CB74DB" w:rsidRPr="00AF011B" w:rsidRDefault="00CB74DB" w:rsidP="00FE710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highlight w:val="yellow"/>
                <w:lang w:eastAsia="el-GR"/>
              </w:rPr>
            </w:pPr>
            <w:r w:rsidRPr="00AF011B">
              <w:rPr>
                <w:rFonts w:ascii="Arial" w:eastAsia="Times New Roman" w:hAnsi="Arial" w:cs="Arial"/>
                <w:color w:val="000000"/>
                <w:sz w:val="18"/>
                <w:szCs w:val="18"/>
                <w:highlight w:val="yellow"/>
                <w:lang w:eastAsia="el-GR"/>
              </w:rPr>
              <w:t xml:space="preserve">Pure Non-Seminoma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74DB" w:rsidRPr="00AF011B" w:rsidRDefault="00CB74DB" w:rsidP="00FE710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highlight w:val="yellow"/>
                <w:lang w:eastAsia="el-GR"/>
              </w:rPr>
            </w:pPr>
            <w:r w:rsidRPr="00AF011B">
              <w:rPr>
                <w:rFonts w:ascii="Arial" w:eastAsia="Times New Roman" w:hAnsi="Arial" w:cs="Arial"/>
                <w:sz w:val="18"/>
                <w:szCs w:val="18"/>
                <w:highlight w:val="yellow"/>
                <w:lang w:eastAsia="el-GR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74DB" w:rsidRPr="00AF011B" w:rsidRDefault="00CB74DB" w:rsidP="00FE710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highlight w:val="yellow"/>
                <w:lang w:eastAsia="el-GR"/>
              </w:rPr>
            </w:pPr>
            <w:r w:rsidRPr="00AF011B">
              <w:rPr>
                <w:rFonts w:ascii="Arial" w:eastAsia="Times New Roman" w:hAnsi="Arial" w:cs="Arial"/>
                <w:sz w:val="18"/>
                <w:szCs w:val="18"/>
                <w:highlight w:val="yellow"/>
                <w:lang w:eastAsia="el-GR"/>
              </w:rPr>
              <w:t>16.0</w:t>
            </w:r>
          </w:p>
        </w:tc>
      </w:tr>
      <w:tr w:rsidR="00CB74DB" w:rsidRPr="00AF011B" w:rsidTr="00FE710C">
        <w:trPr>
          <w:trHeight w:val="270"/>
          <w:jc w:val="center"/>
        </w:trPr>
        <w:tc>
          <w:tcPr>
            <w:tcW w:w="0" w:type="auto"/>
            <w:vMerge/>
            <w:vAlign w:val="center"/>
            <w:hideMark/>
          </w:tcPr>
          <w:p w:rsidR="00CB74DB" w:rsidRPr="00AF011B" w:rsidRDefault="00CB74DB" w:rsidP="00FE710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highlight w:val="yellow"/>
                <w:lang w:eastAsia="el-GR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CB74DB" w:rsidRPr="00AF011B" w:rsidRDefault="00CB74DB" w:rsidP="00FE710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highlight w:val="yellow"/>
                <w:lang w:eastAsia="el-GR"/>
              </w:rPr>
            </w:pPr>
            <w:r w:rsidRPr="00AF011B">
              <w:rPr>
                <w:rFonts w:ascii="Arial" w:eastAsia="Times New Roman" w:hAnsi="Arial" w:cs="Arial"/>
                <w:color w:val="000000"/>
                <w:sz w:val="18"/>
                <w:szCs w:val="18"/>
                <w:highlight w:val="yellow"/>
                <w:lang w:eastAsia="el-GR"/>
              </w:rPr>
              <w:t>Pure Seminom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74DB" w:rsidRPr="00AF011B" w:rsidRDefault="00CB74DB" w:rsidP="00FE710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highlight w:val="yellow"/>
                <w:lang w:eastAsia="el-GR"/>
              </w:rPr>
            </w:pPr>
            <w:r w:rsidRPr="00AF011B">
              <w:rPr>
                <w:rFonts w:ascii="Arial" w:eastAsia="Times New Roman" w:hAnsi="Arial" w:cs="Arial"/>
                <w:sz w:val="18"/>
                <w:szCs w:val="18"/>
                <w:highlight w:val="yellow"/>
                <w:lang w:eastAsia="el-G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74DB" w:rsidRPr="00AF011B" w:rsidRDefault="00CB74DB" w:rsidP="00FE710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highlight w:val="yellow"/>
                <w:lang w:eastAsia="el-GR"/>
              </w:rPr>
            </w:pPr>
            <w:r w:rsidRPr="00AF011B">
              <w:rPr>
                <w:rFonts w:ascii="Arial" w:eastAsia="Times New Roman" w:hAnsi="Arial" w:cs="Arial"/>
                <w:sz w:val="18"/>
                <w:szCs w:val="18"/>
                <w:highlight w:val="yellow"/>
                <w:lang w:eastAsia="el-GR"/>
              </w:rPr>
              <w:t>0.0</w:t>
            </w:r>
          </w:p>
        </w:tc>
      </w:tr>
      <w:tr w:rsidR="00CB74DB" w:rsidRPr="00AF011B" w:rsidTr="00FE710C">
        <w:trPr>
          <w:trHeight w:val="270"/>
          <w:jc w:val="center"/>
        </w:trPr>
        <w:tc>
          <w:tcPr>
            <w:tcW w:w="0" w:type="auto"/>
            <w:vMerge/>
            <w:vAlign w:val="center"/>
            <w:hideMark/>
          </w:tcPr>
          <w:p w:rsidR="00CB74DB" w:rsidRPr="00AF011B" w:rsidRDefault="00CB74DB" w:rsidP="00FE710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highlight w:val="yellow"/>
                <w:lang w:eastAsia="el-GR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CB74DB" w:rsidRPr="00AF011B" w:rsidRDefault="00CB74DB" w:rsidP="00FE710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highlight w:val="yellow"/>
                <w:lang w:eastAsia="el-GR"/>
              </w:rPr>
            </w:pPr>
            <w:r w:rsidRPr="00AF011B">
              <w:rPr>
                <w:rFonts w:ascii="Arial" w:eastAsia="Times New Roman" w:hAnsi="Arial" w:cs="Arial"/>
                <w:color w:val="000000"/>
                <w:sz w:val="18"/>
                <w:szCs w:val="18"/>
                <w:highlight w:val="yellow"/>
                <w:lang w:eastAsia="el-GR"/>
              </w:rPr>
              <w:t>Mixed Non-</w:t>
            </w:r>
            <w:proofErr w:type="spellStart"/>
            <w:r w:rsidRPr="00AF011B">
              <w:rPr>
                <w:rFonts w:ascii="Arial" w:eastAsia="Times New Roman" w:hAnsi="Arial" w:cs="Arial"/>
                <w:color w:val="000000"/>
                <w:sz w:val="18"/>
                <w:szCs w:val="18"/>
                <w:highlight w:val="yellow"/>
                <w:lang w:eastAsia="el-GR"/>
              </w:rPr>
              <w:t>Seminomatous</w:t>
            </w:r>
            <w:proofErr w:type="spellEnd"/>
            <w:r w:rsidRPr="00AF011B">
              <w:rPr>
                <w:rFonts w:ascii="Arial" w:eastAsia="Times New Roman" w:hAnsi="Arial" w:cs="Arial"/>
                <w:color w:val="000000"/>
                <w:sz w:val="18"/>
                <w:szCs w:val="18"/>
                <w:highlight w:val="yellow"/>
                <w:lang w:eastAsia="el-GR"/>
              </w:rPr>
              <w:t xml:space="preserve"> Tumo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74DB" w:rsidRPr="00AF011B" w:rsidRDefault="00CB74DB" w:rsidP="00FE710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highlight w:val="yellow"/>
                <w:lang w:eastAsia="el-GR"/>
              </w:rPr>
            </w:pPr>
            <w:r w:rsidRPr="00AF011B">
              <w:rPr>
                <w:rFonts w:ascii="Arial" w:eastAsia="Times New Roman" w:hAnsi="Arial" w:cs="Arial"/>
                <w:sz w:val="18"/>
                <w:szCs w:val="18"/>
                <w:highlight w:val="yellow"/>
                <w:lang w:eastAsia="el-G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74DB" w:rsidRPr="00AF011B" w:rsidRDefault="00CB74DB" w:rsidP="00FE710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highlight w:val="yellow"/>
                <w:lang w:eastAsia="el-GR"/>
              </w:rPr>
            </w:pPr>
            <w:r w:rsidRPr="00AF011B">
              <w:rPr>
                <w:rFonts w:ascii="Arial" w:eastAsia="Times New Roman" w:hAnsi="Arial" w:cs="Arial"/>
                <w:sz w:val="18"/>
                <w:szCs w:val="18"/>
                <w:highlight w:val="yellow"/>
                <w:lang w:eastAsia="el-GR"/>
              </w:rPr>
              <w:t>0.0</w:t>
            </w:r>
          </w:p>
        </w:tc>
      </w:tr>
      <w:tr w:rsidR="00CB74DB" w:rsidRPr="00AF011B" w:rsidTr="00FE710C">
        <w:trPr>
          <w:trHeight w:val="270"/>
          <w:jc w:val="center"/>
        </w:trPr>
        <w:tc>
          <w:tcPr>
            <w:tcW w:w="0" w:type="auto"/>
            <w:vMerge w:val="restart"/>
            <w:shd w:val="clear" w:color="auto" w:fill="auto"/>
            <w:hideMark/>
          </w:tcPr>
          <w:p w:rsidR="00CB74DB" w:rsidRPr="00AF011B" w:rsidRDefault="00CB74DB" w:rsidP="00FE710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highlight w:val="yellow"/>
                <w:lang w:eastAsia="el-GR"/>
              </w:rPr>
            </w:pPr>
            <w:r w:rsidRPr="00AF011B">
              <w:rPr>
                <w:rFonts w:ascii="Arial" w:eastAsia="Times New Roman" w:hAnsi="Arial" w:cs="Arial"/>
                <w:sz w:val="18"/>
                <w:szCs w:val="18"/>
                <w:highlight w:val="yellow"/>
                <w:lang w:eastAsia="el-GR"/>
              </w:rPr>
              <w:t>T</w:t>
            </w:r>
          </w:p>
        </w:tc>
        <w:tc>
          <w:tcPr>
            <w:tcW w:w="0" w:type="auto"/>
            <w:shd w:val="clear" w:color="auto" w:fill="auto"/>
            <w:hideMark/>
          </w:tcPr>
          <w:p w:rsidR="00CB74DB" w:rsidRPr="00AF011B" w:rsidRDefault="00CB74DB" w:rsidP="00FE710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highlight w:val="yellow"/>
                <w:lang w:eastAsia="el-GR"/>
              </w:rPr>
            </w:pPr>
            <w:r w:rsidRPr="00AF011B">
              <w:rPr>
                <w:rFonts w:ascii="Arial" w:eastAsia="Times New Roman" w:hAnsi="Arial" w:cs="Arial"/>
                <w:sz w:val="18"/>
                <w:szCs w:val="18"/>
                <w:highlight w:val="yellow"/>
                <w:lang w:eastAsia="el-GR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74DB" w:rsidRPr="00AF011B" w:rsidRDefault="00CB74DB" w:rsidP="00FE710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highlight w:val="yellow"/>
                <w:lang w:eastAsia="el-GR"/>
              </w:rPr>
            </w:pPr>
            <w:r w:rsidRPr="00AF011B">
              <w:rPr>
                <w:rFonts w:ascii="Arial" w:eastAsia="Times New Roman" w:hAnsi="Arial" w:cs="Arial"/>
                <w:sz w:val="18"/>
                <w:szCs w:val="18"/>
                <w:highlight w:val="yellow"/>
                <w:lang w:eastAsia="el-G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74DB" w:rsidRPr="00AF011B" w:rsidRDefault="00CB74DB" w:rsidP="00FE710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highlight w:val="yellow"/>
                <w:lang w:eastAsia="el-GR"/>
              </w:rPr>
            </w:pPr>
            <w:r w:rsidRPr="00AF011B">
              <w:rPr>
                <w:rFonts w:ascii="Arial" w:eastAsia="Times New Roman" w:hAnsi="Arial" w:cs="Arial"/>
                <w:sz w:val="18"/>
                <w:szCs w:val="18"/>
                <w:highlight w:val="yellow"/>
                <w:lang w:eastAsia="el-GR"/>
              </w:rPr>
              <w:t>0.0</w:t>
            </w:r>
          </w:p>
        </w:tc>
      </w:tr>
      <w:tr w:rsidR="00CB74DB" w:rsidRPr="00AF011B" w:rsidTr="00FE710C">
        <w:trPr>
          <w:trHeight w:val="270"/>
          <w:jc w:val="center"/>
        </w:trPr>
        <w:tc>
          <w:tcPr>
            <w:tcW w:w="0" w:type="auto"/>
            <w:vMerge/>
            <w:vAlign w:val="center"/>
            <w:hideMark/>
          </w:tcPr>
          <w:p w:rsidR="00CB74DB" w:rsidRPr="00AF011B" w:rsidRDefault="00CB74DB" w:rsidP="00FE710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highlight w:val="yellow"/>
                <w:lang w:eastAsia="el-GR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CB74DB" w:rsidRPr="00AF011B" w:rsidRDefault="00CB74DB" w:rsidP="00FE710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highlight w:val="yellow"/>
                <w:lang w:eastAsia="el-GR"/>
              </w:rPr>
            </w:pPr>
            <w:r w:rsidRPr="00AF011B">
              <w:rPr>
                <w:rFonts w:ascii="Arial" w:eastAsia="Times New Roman" w:hAnsi="Arial" w:cs="Arial"/>
                <w:sz w:val="18"/>
                <w:szCs w:val="18"/>
                <w:highlight w:val="yellow"/>
                <w:lang w:eastAsia="el-GR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74DB" w:rsidRPr="00AF011B" w:rsidRDefault="00CB74DB" w:rsidP="00FE710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highlight w:val="yellow"/>
                <w:lang w:eastAsia="el-GR"/>
              </w:rPr>
            </w:pPr>
            <w:r w:rsidRPr="00AF011B">
              <w:rPr>
                <w:rFonts w:ascii="Arial" w:eastAsia="Times New Roman" w:hAnsi="Arial" w:cs="Arial"/>
                <w:sz w:val="18"/>
                <w:szCs w:val="18"/>
                <w:highlight w:val="yellow"/>
                <w:lang w:eastAsia="el-GR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74DB" w:rsidRPr="00AF011B" w:rsidRDefault="00CB74DB" w:rsidP="00FE710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highlight w:val="yellow"/>
                <w:lang w:eastAsia="el-GR"/>
              </w:rPr>
            </w:pPr>
            <w:r w:rsidRPr="00AF011B">
              <w:rPr>
                <w:rFonts w:ascii="Arial" w:eastAsia="Times New Roman" w:hAnsi="Arial" w:cs="Arial"/>
                <w:sz w:val="18"/>
                <w:szCs w:val="18"/>
                <w:highlight w:val="yellow"/>
                <w:lang w:eastAsia="el-GR"/>
              </w:rPr>
              <w:t>3.1</w:t>
            </w:r>
          </w:p>
        </w:tc>
      </w:tr>
      <w:tr w:rsidR="00CB74DB" w:rsidRPr="00AF011B" w:rsidTr="00FE710C">
        <w:trPr>
          <w:trHeight w:val="270"/>
          <w:jc w:val="center"/>
        </w:trPr>
        <w:tc>
          <w:tcPr>
            <w:tcW w:w="0" w:type="auto"/>
            <w:vMerge/>
            <w:vAlign w:val="center"/>
            <w:hideMark/>
          </w:tcPr>
          <w:p w:rsidR="00CB74DB" w:rsidRPr="00AF011B" w:rsidRDefault="00CB74DB" w:rsidP="00FE710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highlight w:val="yellow"/>
                <w:lang w:eastAsia="el-GR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CB74DB" w:rsidRPr="00AF011B" w:rsidRDefault="00CB74DB" w:rsidP="00FE710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highlight w:val="yellow"/>
                <w:lang w:eastAsia="el-GR"/>
              </w:rPr>
            </w:pPr>
            <w:r w:rsidRPr="00AF011B">
              <w:rPr>
                <w:rFonts w:ascii="Arial" w:eastAsia="Times New Roman" w:hAnsi="Arial" w:cs="Arial"/>
                <w:sz w:val="18"/>
                <w:szCs w:val="18"/>
                <w:highlight w:val="yellow"/>
                <w:lang w:eastAsia="el-GR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74DB" w:rsidRPr="00AF011B" w:rsidRDefault="00CB74DB" w:rsidP="00FE710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highlight w:val="yellow"/>
                <w:lang w:eastAsia="el-GR"/>
              </w:rPr>
            </w:pPr>
            <w:r w:rsidRPr="00AF011B">
              <w:rPr>
                <w:rFonts w:ascii="Arial" w:eastAsia="Times New Roman" w:hAnsi="Arial" w:cs="Arial"/>
                <w:sz w:val="18"/>
                <w:szCs w:val="18"/>
                <w:highlight w:val="yellow"/>
                <w:lang w:eastAsia="el-GR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74DB" w:rsidRPr="00AF011B" w:rsidRDefault="00CB74DB" w:rsidP="00FE710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highlight w:val="yellow"/>
                <w:lang w:eastAsia="el-GR"/>
              </w:rPr>
            </w:pPr>
            <w:r w:rsidRPr="00AF011B">
              <w:rPr>
                <w:rFonts w:ascii="Arial" w:eastAsia="Times New Roman" w:hAnsi="Arial" w:cs="Arial"/>
                <w:sz w:val="18"/>
                <w:szCs w:val="18"/>
                <w:highlight w:val="yellow"/>
                <w:lang w:eastAsia="el-GR"/>
              </w:rPr>
              <w:t>20.0</w:t>
            </w:r>
          </w:p>
        </w:tc>
      </w:tr>
      <w:tr w:rsidR="00CB74DB" w:rsidRPr="00AF011B" w:rsidTr="00FE710C">
        <w:trPr>
          <w:trHeight w:val="270"/>
          <w:jc w:val="center"/>
        </w:trPr>
        <w:tc>
          <w:tcPr>
            <w:tcW w:w="0" w:type="auto"/>
            <w:vMerge w:val="restart"/>
            <w:shd w:val="clear" w:color="auto" w:fill="auto"/>
            <w:hideMark/>
          </w:tcPr>
          <w:p w:rsidR="00CB74DB" w:rsidRPr="00AF011B" w:rsidRDefault="00CB74DB" w:rsidP="00FE710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highlight w:val="yellow"/>
                <w:lang w:eastAsia="el-GR"/>
              </w:rPr>
            </w:pPr>
            <w:r w:rsidRPr="00AF011B">
              <w:rPr>
                <w:rFonts w:ascii="Arial" w:eastAsia="Times New Roman" w:hAnsi="Arial" w:cs="Arial"/>
                <w:sz w:val="18"/>
                <w:szCs w:val="18"/>
                <w:highlight w:val="yellow"/>
                <w:lang w:eastAsia="el-GR"/>
              </w:rPr>
              <w:t>N</w:t>
            </w:r>
          </w:p>
        </w:tc>
        <w:tc>
          <w:tcPr>
            <w:tcW w:w="0" w:type="auto"/>
            <w:shd w:val="clear" w:color="auto" w:fill="auto"/>
            <w:hideMark/>
          </w:tcPr>
          <w:p w:rsidR="00CB74DB" w:rsidRPr="00AF011B" w:rsidRDefault="00CB74DB" w:rsidP="00FE710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highlight w:val="yellow"/>
                <w:lang w:eastAsia="el-GR"/>
              </w:rPr>
            </w:pPr>
            <w:r w:rsidRPr="00AF011B">
              <w:rPr>
                <w:rFonts w:ascii="Arial" w:eastAsia="Times New Roman" w:hAnsi="Arial" w:cs="Arial"/>
                <w:sz w:val="18"/>
                <w:szCs w:val="18"/>
                <w:highlight w:val="yellow"/>
                <w:lang w:eastAsia="el-G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74DB" w:rsidRPr="00AF011B" w:rsidRDefault="00CB74DB" w:rsidP="00FE710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highlight w:val="yellow"/>
                <w:lang w:eastAsia="el-GR"/>
              </w:rPr>
            </w:pPr>
            <w:r w:rsidRPr="00AF011B">
              <w:rPr>
                <w:rFonts w:ascii="Arial" w:eastAsia="Times New Roman" w:hAnsi="Arial" w:cs="Arial"/>
                <w:sz w:val="18"/>
                <w:szCs w:val="18"/>
                <w:highlight w:val="yellow"/>
                <w:lang w:eastAsia="el-GR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74DB" w:rsidRPr="00AF011B" w:rsidRDefault="00CB74DB" w:rsidP="00FE710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highlight w:val="yellow"/>
                <w:lang w:eastAsia="el-GR"/>
              </w:rPr>
            </w:pPr>
            <w:r w:rsidRPr="00AF011B">
              <w:rPr>
                <w:rFonts w:ascii="Arial" w:eastAsia="Times New Roman" w:hAnsi="Arial" w:cs="Arial"/>
                <w:sz w:val="18"/>
                <w:szCs w:val="18"/>
                <w:highlight w:val="yellow"/>
                <w:lang w:eastAsia="el-GR"/>
              </w:rPr>
              <w:t>2.5</w:t>
            </w:r>
          </w:p>
        </w:tc>
      </w:tr>
      <w:tr w:rsidR="00CB74DB" w:rsidRPr="00AF011B" w:rsidTr="00FE710C">
        <w:trPr>
          <w:trHeight w:val="270"/>
          <w:jc w:val="center"/>
        </w:trPr>
        <w:tc>
          <w:tcPr>
            <w:tcW w:w="0" w:type="auto"/>
            <w:vMerge/>
            <w:vAlign w:val="center"/>
            <w:hideMark/>
          </w:tcPr>
          <w:p w:rsidR="00CB74DB" w:rsidRPr="00AF011B" w:rsidRDefault="00CB74DB" w:rsidP="00FE710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highlight w:val="yellow"/>
                <w:lang w:eastAsia="el-GR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CB74DB" w:rsidRPr="00AF011B" w:rsidRDefault="00CB74DB" w:rsidP="00FE710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highlight w:val="yellow"/>
                <w:lang w:eastAsia="el-GR"/>
              </w:rPr>
            </w:pPr>
            <w:r w:rsidRPr="00AF011B">
              <w:rPr>
                <w:rFonts w:ascii="Arial" w:eastAsia="Times New Roman" w:hAnsi="Arial" w:cs="Arial"/>
                <w:sz w:val="18"/>
                <w:szCs w:val="18"/>
                <w:highlight w:val="yellow"/>
                <w:lang w:eastAsia="el-GR"/>
              </w:rPr>
              <w:t>1-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74DB" w:rsidRPr="00AF011B" w:rsidRDefault="00CB74DB" w:rsidP="00FE710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highlight w:val="yellow"/>
                <w:lang w:eastAsia="el-GR"/>
              </w:rPr>
            </w:pPr>
            <w:r w:rsidRPr="00AF011B">
              <w:rPr>
                <w:rFonts w:ascii="Arial" w:eastAsia="Times New Roman" w:hAnsi="Arial" w:cs="Arial"/>
                <w:sz w:val="18"/>
                <w:szCs w:val="18"/>
                <w:highlight w:val="yellow"/>
                <w:lang w:eastAsia="el-GR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74DB" w:rsidRPr="00AF011B" w:rsidRDefault="00CB74DB" w:rsidP="00FE710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highlight w:val="yellow"/>
                <w:lang w:eastAsia="el-GR"/>
              </w:rPr>
            </w:pPr>
            <w:r w:rsidRPr="00AF011B">
              <w:rPr>
                <w:rFonts w:ascii="Arial" w:eastAsia="Times New Roman" w:hAnsi="Arial" w:cs="Arial"/>
                <w:sz w:val="18"/>
                <w:szCs w:val="18"/>
                <w:highlight w:val="yellow"/>
                <w:lang w:eastAsia="el-GR"/>
              </w:rPr>
              <w:t>25.0</w:t>
            </w:r>
          </w:p>
        </w:tc>
      </w:tr>
      <w:tr w:rsidR="00CB74DB" w:rsidRPr="00AF011B" w:rsidTr="00FE710C">
        <w:trPr>
          <w:trHeight w:val="270"/>
          <w:jc w:val="center"/>
        </w:trPr>
        <w:tc>
          <w:tcPr>
            <w:tcW w:w="0" w:type="auto"/>
            <w:vMerge w:val="restart"/>
            <w:shd w:val="clear" w:color="auto" w:fill="auto"/>
            <w:hideMark/>
          </w:tcPr>
          <w:p w:rsidR="00CB74DB" w:rsidRPr="00AF011B" w:rsidRDefault="00CB74DB" w:rsidP="00FE710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highlight w:val="yellow"/>
                <w:lang w:eastAsia="el-GR"/>
              </w:rPr>
            </w:pPr>
            <w:r w:rsidRPr="00AF011B">
              <w:rPr>
                <w:rFonts w:ascii="Arial" w:eastAsia="Times New Roman" w:hAnsi="Arial" w:cs="Arial"/>
                <w:sz w:val="18"/>
                <w:szCs w:val="18"/>
                <w:highlight w:val="yellow"/>
                <w:lang w:eastAsia="el-GR"/>
              </w:rPr>
              <w:t>M</w:t>
            </w:r>
          </w:p>
        </w:tc>
        <w:tc>
          <w:tcPr>
            <w:tcW w:w="0" w:type="auto"/>
            <w:shd w:val="clear" w:color="auto" w:fill="auto"/>
            <w:hideMark/>
          </w:tcPr>
          <w:p w:rsidR="00CB74DB" w:rsidRPr="00AF011B" w:rsidRDefault="00CB74DB" w:rsidP="00FE710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highlight w:val="yellow"/>
                <w:lang w:eastAsia="el-GR"/>
              </w:rPr>
            </w:pPr>
            <w:r w:rsidRPr="00AF011B">
              <w:rPr>
                <w:rFonts w:ascii="Arial" w:eastAsia="Times New Roman" w:hAnsi="Arial" w:cs="Arial"/>
                <w:sz w:val="18"/>
                <w:szCs w:val="18"/>
                <w:highlight w:val="yellow"/>
                <w:lang w:eastAsia="el-G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74DB" w:rsidRPr="00AF011B" w:rsidRDefault="00CB74DB" w:rsidP="00FE710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highlight w:val="yellow"/>
                <w:lang w:eastAsia="el-GR"/>
              </w:rPr>
            </w:pPr>
            <w:r w:rsidRPr="00AF011B">
              <w:rPr>
                <w:rFonts w:ascii="Arial" w:eastAsia="Times New Roman" w:hAnsi="Arial" w:cs="Arial"/>
                <w:sz w:val="18"/>
                <w:szCs w:val="18"/>
                <w:highlight w:val="yellow"/>
                <w:lang w:eastAsia="el-G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74DB" w:rsidRPr="00AF011B" w:rsidRDefault="00CB74DB" w:rsidP="00FE710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highlight w:val="yellow"/>
                <w:lang w:eastAsia="el-GR"/>
              </w:rPr>
            </w:pPr>
            <w:r w:rsidRPr="00AF011B">
              <w:rPr>
                <w:rFonts w:ascii="Arial" w:eastAsia="Times New Roman" w:hAnsi="Arial" w:cs="Arial"/>
                <w:sz w:val="18"/>
                <w:szCs w:val="18"/>
                <w:highlight w:val="yellow"/>
                <w:lang w:eastAsia="el-GR"/>
              </w:rPr>
              <w:t>0.0</w:t>
            </w:r>
          </w:p>
        </w:tc>
      </w:tr>
      <w:tr w:rsidR="00CB74DB" w:rsidRPr="00AF011B" w:rsidTr="00FE710C">
        <w:trPr>
          <w:trHeight w:val="270"/>
          <w:jc w:val="center"/>
        </w:trPr>
        <w:tc>
          <w:tcPr>
            <w:tcW w:w="0" w:type="auto"/>
            <w:vMerge/>
            <w:vAlign w:val="center"/>
            <w:hideMark/>
          </w:tcPr>
          <w:p w:rsidR="00CB74DB" w:rsidRPr="00AF011B" w:rsidRDefault="00CB74DB" w:rsidP="00FE710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highlight w:val="yellow"/>
                <w:lang w:eastAsia="el-GR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CB74DB" w:rsidRPr="00AF011B" w:rsidRDefault="00CB74DB" w:rsidP="00FE710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highlight w:val="yellow"/>
                <w:lang w:eastAsia="el-GR"/>
              </w:rPr>
            </w:pPr>
            <w:r w:rsidRPr="00AF011B">
              <w:rPr>
                <w:rFonts w:ascii="Arial" w:eastAsia="Times New Roman" w:hAnsi="Arial" w:cs="Arial"/>
                <w:sz w:val="18"/>
                <w:szCs w:val="18"/>
                <w:highlight w:val="yellow"/>
                <w:lang w:eastAsia="el-GR"/>
              </w:rPr>
              <w:t>1a/ 1b/ 1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74DB" w:rsidRPr="00AF011B" w:rsidRDefault="00CB74DB" w:rsidP="00FE710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highlight w:val="yellow"/>
                <w:lang w:eastAsia="el-GR"/>
              </w:rPr>
            </w:pPr>
            <w:r w:rsidRPr="00AF011B">
              <w:rPr>
                <w:rFonts w:ascii="Arial" w:eastAsia="Times New Roman" w:hAnsi="Arial" w:cs="Arial"/>
                <w:sz w:val="18"/>
                <w:szCs w:val="18"/>
                <w:highlight w:val="yellow"/>
                <w:lang w:eastAsia="el-GR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74DB" w:rsidRPr="00AF011B" w:rsidRDefault="00CB74DB" w:rsidP="00FE710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highlight w:val="yellow"/>
                <w:lang w:eastAsia="el-GR"/>
              </w:rPr>
            </w:pPr>
            <w:r w:rsidRPr="00AF011B">
              <w:rPr>
                <w:rFonts w:ascii="Arial" w:eastAsia="Times New Roman" w:hAnsi="Arial" w:cs="Arial"/>
                <w:sz w:val="18"/>
                <w:szCs w:val="18"/>
                <w:highlight w:val="yellow"/>
                <w:lang w:eastAsia="el-GR"/>
              </w:rPr>
              <w:t>15.4</w:t>
            </w:r>
          </w:p>
        </w:tc>
      </w:tr>
      <w:tr w:rsidR="00CB74DB" w:rsidRPr="00AF011B" w:rsidTr="00FE710C">
        <w:trPr>
          <w:trHeight w:val="270"/>
          <w:jc w:val="center"/>
        </w:trPr>
        <w:tc>
          <w:tcPr>
            <w:tcW w:w="0" w:type="auto"/>
            <w:vMerge w:val="restart"/>
            <w:shd w:val="clear" w:color="auto" w:fill="auto"/>
            <w:hideMark/>
          </w:tcPr>
          <w:p w:rsidR="00CB74DB" w:rsidRPr="00AF011B" w:rsidRDefault="00CB74DB" w:rsidP="00FE710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highlight w:val="yellow"/>
                <w:lang w:eastAsia="el-GR"/>
              </w:rPr>
            </w:pPr>
            <w:r w:rsidRPr="00AF011B">
              <w:rPr>
                <w:rFonts w:ascii="Arial" w:eastAsia="Times New Roman" w:hAnsi="Arial" w:cs="Arial"/>
                <w:sz w:val="18"/>
                <w:szCs w:val="18"/>
                <w:highlight w:val="yellow"/>
                <w:lang w:eastAsia="el-GR"/>
              </w:rPr>
              <w:t>IGCCCG stage at diagnosis</w:t>
            </w:r>
          </w:p>
        </w:tc>
        <w:tc>
          <w:tcPr>
            <w:tcW w:w="0" w:type="auto"/>
            <w:shd w:val="clear" w:color="auto" w:fill="auto"/>
            <w:hideMark/>
          </w:tcPr>
          <w:p w:rsidR="00CB74DB" w:rsidRPr="00AF011B" w:rsidRDefault="00CB74DB" w:rsidP="00FE710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highlight w:val="yellow"/>
                <w:lang w:eastAsia="el-GR"/>
              </w:rPr>
            </w:pPr>
            <w:r w:rsidRPr="00AF011B">
              <w:rPr>
                <w:rFonts w:ascii="Arial" w:eastAsia="Times New Roman" w:hAnsi="Arial" w:cs="Arial"/>
                <w:sz w:val="18"/>
                <w:szCs w:val="18"/>
                <w:highlight w:val="yellow"/>
                <w:lang w:eastAsia="el-GR"/>
              </w:rPr>
              <w:t>Ι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74DB" w:rsidRPr="00AF011B" w:rsidRDefault="00CB74DB" w:rsidP="00FE710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highlight w:val="yellow"/>
                <w:lang w:eastAsia="el-GR"/>
              </w:rPr>
            </w:pPr>
            <w:r w:rsidRPr="00AF011B">
              <w:rPr>
                <w:rFonts w:ascii="Arial" w:eastAsia="Times New Roman" w:hAnsi="Arial" w:cs="Arial"/>
                <w:sz w:val="18"/>
                <w:szCs w:val="18"/>
                <w:highlight w:val="yellow"/>
                <w:lang w:eastAsia="el-G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74DB" w:rsidRPr="00AF011B" w:rsidRDefault="00CB74DB" w:rsidP="00FE710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highlight w:val="yellow"/>
                <w:lang w:eastAsia="el-GR"/>
              </w:rPr>
            </w:pPr>
            <w:r w:rsidRPr="00AF011B">
              <w:rPr>
                <w:rFonts w:ascii="Arial" w:eastAsia="Times New Roman" w:hAnsi="Arial" w:cs="Arial"/>
                <w:sz w:val="18"/>
                <w:szCs w:val="18"/>
                <w:highlight w:val="yellow"/>
                <w:lang w:eastAsia="el-GR"/>
              </w:rPr>
              <w:t>0.0</w:t>
            </w:r>
          </w:p>
        </w:tc>
      </w:tr>
      <w:tr w:rsidR="00CB74DB" w:rsidRPr="00AF011B" w:rsidTr="00FE710C">
        <w:trPr>
          <w:trHeight w:val="270"/>
          <w:jc w:val="center"/>
        </w:trPr>
        <w:tc>
          <w:tcPr>
            <w:tcW w:w="0" w:type="auto"/>
            <w:vMerge/>
            <w:vAlign w:val="center"/>
            <w:hideMark/>
          </w:tcPr>
          <w:p w:rsidR="00CB74DB" w:rsidRPr="00AF011B" w:rsidRDefault="00CB74DB" w:rsidP="00FE710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highlight w:val="yellow"/>
                <w:lang w:eastAsia="el-GR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CB74DB" w:rsidRPr="00AF011B" w:rsidRDefault="00CB74DB" w:rsidP="00FE710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highlight w:val="yellow"/>
                <w:lang w:eastAsia="el-GR"/>
              </w:rPr>
            </w:pPr>
            <w:r w:rsidRPr="00AF011B">
              <w:rPr>
                <w:rFonts w:ascii="Arial" w:eastAsia="Times New Roman" w:hAnsi="Arial" w:cs="Arial"/>
                <w:sz w:val="18"/>
                <w:szCs w:val="18"/>
                <w:highlight w:val="yellow"/>
                <w:lang w:eastAsia="el-GR"/>
              </w:rPr>
              <w:t>ΙΙ/ ΙΙΙ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74DB" w:rsidRPr="00AF011B" w:rsidRDefault="00CB74DB" w:rsidP="00FE710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highlight w:val="yellow"/>
                <w:lang w:eastAsia="el-GR"/>
              </w:rPr>
            </w:pPr>
            <w:r w:rsidRPr="00AF011B">
              <w:rPr>
                <w:rFonts w:ascii="Arial" w:eastAsia="Times New Roman" w:hAnsi="Arial" w:cs="Arial"/>
                <w:sz w:val="18"/>
                <w:szCs w:val="18"/>
                <w:highlight w:val="yellow"/>
                <w:lang w:eastAsia="el-GR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74DB" w:rsidRPr="00AF011B" w:rsidRDefault="00CB74DB" w:rsidP="00FE710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highlight w:val="yellow"/>
                <w:lang w:eastAsia="el-GR"/>
              </w:rPr>
            </w:pPr>
            <w:r w:rsidRPr="00AF011B">
              <w:rPr>
                <w:rFonts w:ascii="Arial" w:eastAsia="Times New Roman" w:hAnsi="Arial" w:cs="Arial"/>
                <w:sz w:val="18"/>
                <w:szCs w:val="18"/>
                <w:highlight w:val="yellow"/>
                <w:lang w:eastAsia="el-GR"/>
              </w:rPr>
              <w:t>12.5</w:t>
            </w:r>
          </w:p>
        </w:tc>
      </w:tr>
      <w:tr w:rsidR="00CB74DB" w:rsidRPr="00AF011B" w:rsidTr="00FE710C">
        <w:trPr>
          <w:trHeight w:val="270"/>
          <w:jc w:val="center"/>
        </w:trPr>
        <w:tc>
          <w:tcPr>
            <w:tcW w:w="0" w:type="auto"/>
            <w:vMerge w:val="restart"/>
            <w:shd w:val="clear" w:color="auto" w:fill="auto"/>
            <w:hideMark/>
          </w:tcPr>
          <w:p w:rsidR="00CB74DB" w:rsidRPr="00AF011B" w:rsidRDefault="00CB74DB" w:rsidP="00FE710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highlight w:val="yellow"/>
                <w:lang w:eastAsia="el-GR"/>
              </w:rPr>
            </w:pPr>
            <w:r w:rsidRPr="00AF011B">
              <w:rPr>
                <w:rFonts w:ascii="Arial" w:eastAsia="Times New Roman" w:hAnsi="Arial" w:cs="Arial"/>
                <w:sz w:val="18"/>
                <w:szCs w:val="18"/>
                <w:highlight w:val="yellow"/>
                <w:lang w:eastAsia="el-GR"/>
              </w:rPr>
              <w:t>Metastasis at diagnosis</w:t>
            </w:r>
          </w:p>
        </w:tc>
        <w:tc>
          <w:tcPr>
            <w:tcW w:w="0" w:type="auto"/>
            <w:shd w:val="clear" w:color="auto" w:fill="auto"/>
            <w:hideMark/>
          </w:tcPr>
          <w:p w:rsidR="00CB74DB" w:rsidRPr="00AF011B" w:rsidRDefault="00CB74DB" w:rsidP="00FE710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highlight w:val="yellow"/>
                <w:lang w:eastAsia="el-GR"/>
              </w:rPr>
            </w:pPr>
            <w:r w:rsidRPr="00AF011B">
              <w:rPr>
                <w:rFonts w:ascii="Arial" w:eastAsia="Times New Roman" w:hAnsi="Arial" w:cs="Arial"/>
                <w:sz w:val="18"/>
                <w:szCs w:val="18"/>
                <w:highlight w:val="yellow"/>
                <w:lang w:eastAsia="el-GR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74DB" w:rsidRPr="00AF011B" w:rsidRDefault="00CB74DB" w:rsidP="00FE710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highlight w:val="yellow"/>
                <w:lang w:eastAsia="el-GR"/>
              </w:rPr>
            </w:pPr>
            <w:r w:rsidRPr="00AF011B">
              <w:rPr>
                <w:rFonts w:ascii="Arial" w:eastAsia="Times New Roman" w:hAnsi="Arial" w:cs="Arial"/>
                <w:sz w:val="18"/>
                <w:szCs w:val="18"/>
                <w:highlight w:val="yellow"/>
                <w:lang w:eastAsia="el-G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74DB" w:rsidRPr="00AF011B" w:rsidRDefault="00CB74DB" w:rsidP="00FE710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highlight w:val="yellow"/>
                <w:lang w:eastAsia="el-GR"/>
              </w:rPr>
            </w:pPr>
            <w:r w:rsidRPr="00AF011B">
              <w:rPr>
                <w:rFonts w:ascii="Arial" w:eastAsia="Times New Roman" w:hAnsi="Arial" w:cs="Arial"/>
                <w:sz w:val="18"/>
                <w:szCs w:val="18"/>
                <w:highlight w:val="yellow"/>
                <w:lang w:eastAsia="el-GR"/>
              </w:rPr>
              <w:t>0.0</w:t>
            </w:r>
          </w:p>
        </w:tc>
      </w:tr>
      <w:tr w:rsidR="00CB74DB" w:rsidRPr="00AF011B" w:rsidTr="00FE710C">
        <w:trPr>
          <w:trHeight w:val="270"/>
          <w:jc w:val="center"/>
        </w:trPr>
        <w:tc>
          <w:tcPr>
            <w:tcW w:w="0" w:type="auto"/>
            <w:vMerge/>
            <w:vAlign w:val="center"/>
            <w:hideMark/>
          </w:tcPr>
          <w:p w:rsidR="00CB74DB" w:rsidRPr="00AF011B" w:rsidRDefault="00CB74DB" w:rsidP="00FE710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highlight w:val="yellow"/>
                <w:lang w:eastAsia="el-GR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CB74DB" w:rsidRPr="00AF011B" w:rsidRDefault="00CB74DB" w:rsidP="00FE710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highlight w:val="yellow"/>
                <w:lang w:eastAsia="el-GR"/>
              </w:rPr>
            </w:pPr>
            <w:r w:rsidRPr="00AF011B">
              <w:rPr>
                <w:rFonts w:ascii="Arial" w:eastAsia="Times New Roman" w:hAnsi="Arial" w:cs="Arial"/>
                <w:sz w:val="18"/>
                <w:szCs w:val="18"/>
                <w:highlight w:val="yellow"/>
                <w:lang w:eastAsia="el-GR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74DB" w:rsidRPr="00AF011B" w:rsidRDefault="00CB74DB" w:rsidP="00FE710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highlight w:val="yellow"/>
                <w:lang w:eastAsia="el-GR"/>
              </w:rPr>
            </w:pPr>
            <w:r w:rsidRPr="00AF011B">
              <w:rPr>
                <w:rFonts w:ascii="Arial" w:eastAsia="Times New Roman" w:hAnsi="Arial" w:cs="Arial"/>
                <w:sz w:val="18"/>
                <w:szCs w:val="18"/>
                <w:highlight w:val="yellow"/>
                <w:lang w:eastAsia="el-GR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74DB" w:rsidRPr="00AF011B" w:rsidRDefault="00CB74DB" w:rsidP="00FE710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l-GR"/>
              </w:rPr>
            </w:pPr>
            <w:r w:rsidRPr="00AF011B">
              <w:rPr>
                <w:rFonts w:ascii="Arial" w:eastAsia="Times New Roman" w:hAnsi="Arial" w:cs="Arial"/>
                <w:sz w:val="18"/>
                <w:szCs w:val="18"/>
                <w:highlight w:val="yellow"/>
                <w:lang w:eastAsia="el-GR"/>
              </w:rPr>
              <w:t>11.8</w:t>
            </w:r>
          </w:p>
        </w:tc>
      </w:tr>
    </w:tbl>
    <w:p w:rsidR="00CB74DB" w:rsidRPr="00AF011B" w:rsidRDefault="00CB74DB" w:rsidP="00CB74DB"/>
    <w:p w:rsidR="00CB74DB" w:rsidRPr="00AF011B" w:rsidRDefault="00CB74DB" w:rsidP="00CB74DB">
      <w:pPr>
        <w:rPr>
          <w:rFonts w:asciiTheme="majorHAnsi" w:hAnsiTheme="majorHAnsi" w:cstheme="majorHAnsi"/>
        </w:rPr>
      </w:pPr>
    </w:p>
    <w:p w:rsidR="00CB74DB" w:rsidRPr="00AF011B" w:rsidRDefault="00CB74DB" w:rsidP="00CB74DB">
      <w:pPr>
        <w:spacing w:after="0" w:line="240" w:lineRule="auto"/>
        <w:rPr>
          <w:rFonts w:asciiTheme="majorHAnsi" w:hAnsiTheme="majorHAnsi" w:cstheme="majorHAnsi"/>
          <w:b/>
          <w:bCs/>
          <w:sz w:val="24"/>
          <w:szCs w:val="24"/>
        </w:rPr>
      </w:pPr>
    </w:p>
    <w:p w:rsidR="00531AD3" w:rsidRDefault="00531AD3">
      <w:bookmarkStart w:id="0" w:name="_GoBack"/>
      <w:bookmarkEnd w:id="0"/>
    </w:p>
    <w:sectPr w:rsidR="00531AD3" w:rsidSect="00AF011B">
      <w:footerReference w:type="default" r:id="rId4"/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06083623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15321" w:rsidRDefault="00CB74D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215321" w:rsidRDefault="00CB74DB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74DB"/>
    <w:rsid w:val="00001293"/>
    <w:rsid w:val="00003046"/>
    <w:rsid w:val="00015C7E"/>
    <w:rsid w:val="00015F76"/>
    <w:rsid w:val="00022D4D"/>
    <w:rsid w:val="00034764"/>
    <w:rsid w:val="000371B4"/>
    <w:rsid w:val="00037544"/>
    <w:rsid w:val="00047945"/>
    <w:rsid w:val="00062295"/>
    <w:rsid w:val="00064A6D"/>
    <w:rsid w:val="000758D9"/>
    <w:rsid w:val="00080308"/>
    <w:rsid w:val="000819C7"/>
    <w:rsid w:val="000877A9"/>
    <w:rsid w:val="00096724"/>
    <w:rsid w:val="000A1B3F"/>
    <w:rsid w:val="000A5194"/>
    <w:rsid w:val="000A7623"/>
    <w:rsid w:val="000B3168"/>
    <w:rsid w:val="000C04A6"/>
    <w:rsid w:val="000C2B4C"/>
    <w:rsid w:val="000C6E81"/>
    <w:rsid w:val="000E1485"/>
    <w:rsid w:val="000E1C7C"/>
    <w:rsid w:val="000E20FD"/>
    <w:rsid w:val="000E59D4"/>
    <w:rsid w:val="000E5B02"/>
    <w:rsid w:val="001076BD"/>
    <w:rsid w:val="001131BF"/>
    <w:rsid w:val="00113B60"/>
    <w:rsid w:val="0011567F"/>
    <w:rsid w:val="00115D21"/>
    <w:rsid w:val="00115E2C"/>
    <w:rsid w:val="00133E95"/>
    <w:rsid w:val="00141362"/>
    <w:rsid w:val="001430D0"/>
    <w:rsid w:val="00143CF1"/>
    <w:rsid w:val="00150DFC"/>
    <w:rsid w:val="00156F97"/>
    <w:rsid w:val="00160DF1"/>
    <w:rsid w:val="00166557"/>
    <w:rsid w:val="00170701"/>
    <w:rsid w:val="001729E7"/>
    <w:rsid w:val="00182589"/>
    <w:rsid w:val="00184BD3"/>
    <w:rsid w:val="00195AEB"/>
    <w:rsid w:val="001976E3"/>
    <w:rsid w:val="001A381A"/>
    <w:rsid w:val="001A4C67"/>
    <w:rsid w:val="001B03C9"/>
    <w:rsid w:val="001B20D1"/>
    <w:rsid w:val="001B5459"/>
    <w:rsid w:val="001B6C63"/>
    <w:rsid w:val="001C00BC"/>
    <w:rsid w:val="001C09D7"/>
    <w:rsid w:val="001C4FAB"/>
    <w:rsid w:val="001C725E"/>
    <w:rsid w:val="001D467A"/>
    <w:rsid w:val="001E27F2"/>
    <w:rsid w:val="001F227C"/>
    <w:rsid w:val="00207F54"/>
    <w:rsid w:val="00213A19"/>
    <w:rsid w:val="00221E6E"/>
    <w:rsid w:val="00232A11"/>
    <w:rsid w:val="002377D4"/>
    <w:rsid w:val="0024595D"/>
    <w:rsid w:val="00254A09"/>
    <w:rsid w:val="002557CA"/>
    <w:rsid w:val="00255AE3"/>
    <w:rsid w:val="0027586F"/>
    <w:rsid w:val="00276B16"/>
    <w:rsid w:val="00277174"/>
    <w:rsid w:val="0027752E"/>
    <w:rsid w:val="002779B9"/>
    <w:rsid w:val="00295D4A"/>
    <w:rsid w:val="002A048C"/>
    <w:rsid w:val="002A1F16"/>
    <w:rsid w:val="002B2D5F"/>
    <w:rsid w:val="002B3E13"/>
    <w:rsid w:val="002B6E50"/>
    <w:rsid w:val="002C29A7"/>
    <w:rsid w:val="002C4CC5"/>
    <w:rsid w:val="002D0A6E"/>
    <w:rsid w:val="002D0E13"/>
    <w:rsid w:val="002E02D9"/>
    <w:rsid w:val="002E3BFF"/>
    <w:rsid w:val="002F494E"/>
    <w:rsid w:val="002F7131"/>
    <w:rsid w:val="002F7DDA"/>
    <w:rsid w:val="00301846"/>
    <w:rsid w:val="0030478A"/>
    <w:rsid w:val="0031226A"/>
    <w:rsid w:val="003132BC"/>
    <w:rsid w:val="003137DC"/>
    <w:rsid w:val="003214D4"/>
    <w:rsid w:val="00321DDE"/>
    <w:rsid w:val="00325DFC"/>
    <w:rsid w:val="0032751E"/>
    <w:rsid w:val="00330978"/>
    <w:rsid w:val="003310C5"/>
    <w:rsid w:val="00331131"/>
    <w:rsid w:val="0033421F"/>
    <w:rsid w:val="003354FB"/>
    <w:rsid w:val="00340E6A"/>
    <w:rsid w:val="0034429A"/>
    <w:rsid w:val="00351A33"/>
    <w:rsid w:val="003634FF"/>
    <w:rsid w:val="00367888"/>
    <w:rsid w:val="00373A58"/>
    <w:rsid w:val="00380B50"/>
    <w:rsid w:val="00393882"/>
    <w:rsid w:val="003970FA"/>
    <w:rsid w:val="00397C4E"/>
    <w:rsid w:val="003A0B7E"/>
    <w:rsid w:val="003A287A"/>
    <w:rsid w:val="003A53F8"/>
    <w:rsid w:val="003B0A3C"/>
    <w:rsid w:val="003B6BE8"/>
    <w:rsid w:val="003C3807"/>
    <w:rsid w:val="003C6C48"/>
    <w:rsid w:val="003D077D"/>
    <w:rsid w:val="003D26F7"/>
    <w:rsid w:val="003D31BD"/>
    <w:rsid w:val="003F0EC5"/>
    <w:rsid w:val="003F24F2"/>
    <w:rsid w:val="003F3320"/>
    <w:rsid w:val="00404C83"/>
    <w:rsid w:val="004167FB"/>
    <w:rsid w:val="00421769"/>
    <w:rsid w:val="0042651A"/>
    <w:rsid w:val="00431579"/>
    <w:rsid w:val="00432FA3"/>
    <w:rsid w:val="00434F34"/>
    <w:rsid w:val="004351BB"/>
    <w:rsid w:val="00443F74"/>
    <w:rsid w:val="00452137"/>
    <w:rsid w:val="00453590"/>
    <w:rsid w:val="004562B1"/>
    <w:rsid w:val="00463D88"/>
    <w:rsid w:val="00470E44"/>
    <w:rsid w:val="00491B13"/>
    <w:rsid w:val="00495EBB"/>
    <w:rsid w:val="004A139F"/>
    <w:rsid w:val="004A2517"/>
    <w:rsid w:val="004A4C29"/>
    <w:rsid w:val="004B452D"/>
    <w:rsid w:val="004C171A"/>
    <w:rsid w:val="004D3073"/>
    <w:rsid w:val="004E3CEF"/>
    <w:rsid w:val="004E5738"/>
    <w:rsid w:val="004E6FDC"/>
    <w:rsid w:val="004F2D11"/>
    <w:rsid w:val="004F367D"/>
    <w:rsid w:val="004F53D4"/>
    <w:rsid w:val="004F5703"/>
    <w:rsid w:val="00504ECC"/>
    <w:rsid w:val="00506493"/>
    <w:rsid w:val="00506E3C"/>
    <w:rsid w:val="0051175B"/>
    <w:rsid w:val="0051407A"/>
    <w:rsid w:val="00516DCB"/>
    <w:rsid w:val="005170B7"/>
    <w:rsid w:val="00517888"/>
    <w:rsid w:val="00521488"/>
    <w:rsid w:val="00531AD3"/>
    <w:rsid w:val="00531FB8"/>
    <w:rsid w:val="00536B41"/>
    <w:rsid w:val="005416E3"/>
    <w:rsid w:val="00542588"/>
    <w:rsid w:val="005442CC"/>
    <w:rsid w:val="00552322"/>
    <w:rsid w:val="00565D10"/>
    <w:rsid w:val="00565EB0"/>
    <w:rsid w:val="00566EEA"/>
    <w:rsid w:val="005722B8"/>
    <w:rsid w:val="005724A2"/>
    <w:rsid w:val="00572728"/>
    <w:rsid w:val="00573132"/>
    <w:rsid w:val="00580640"/>
    <w:rsid w:val="005812FF"/>
    <w:rsid w:val="00583200"/>
    <w:rsid w:val="00585EE5"/>
    <w:rsid w:val="00586301"/>
    <w:rsid w:val="00586E73"/>
    <w:rsid w:val="005946FF"/>
    <w:rsid w:val="005A424C"/>
    <w:rsid w:val="005B2C50"/>
    <w:rsid w:val="005B3C41"/>
    <w:rsid w:val="005B3F97"/>
    <w:rsid w:val="005C46F0"/>
    <w:rsid w:val="005C7F4F"/>
    <w:rsid w:val="005D1EF3"/>
    <w:rsid w:val="006021F8"/>
    <w:rsid w:val="00602DB1"/>
    <w:rsid w:val="0060679F"/>
    <w:rsid w:val="006239FC"/>
    <w:rsid w:val="00623C5B"/>
    <w:rsid w:val="00624DBB"/>
    <w:rsid w:val="00625A88"/>
    <w:rsid w:val="00631A7E"/>
    <w:rsid w:val="006324C5"/>
    <w:rsid w:val="0064578B"/>
    <w:rsid w:val="00654463"/>
    <w:rsid w:val="00655AC0"/>
    <w:rsid w:val="006623C2"/>
    <w:rsid w:val="00662F92"/>
    <w:rsid w:val="00665347"/>
    <w:rsid w:val="00676389"/>
    <w:rsid w:val="006777D7"/>
    <w:rsid w:val="0067788B"/>
    <w:rsid w:val="006836F9"/>
    <w:rsid w:val="00691F4E"/>
    <w:rsid w:val="00693BCC"/>
    <w:rsid w:val="00694659"/>
    <w:rsid w:val="006B2D9A"/>
    <w:rsid w:val="006B5A6D"/>
    <w:rsid w:val="006B7030"/>
    <w:rsid w:val="006B793E"/>
    <w:rsid w:val="006C0901"/>
    <w:rsid w:val="006C0965"/>
    <w:rsid w:val="006C30AD"/>
    <w:rsid w:val="006D2591"/>
    <w:rsid w:val="006D3413"/>
    <w:rsid w:val="006D3698"/>
    <w:rsid w:val="006D5295"/>
    <w:rsid w:val="006D53B6"/>
    <w:rsid w:val="006D56E5"/>
    <w:rsid w:val="006D7FE9"/>
    <w:rsid w:val="006E1600"/>
    <w:rsid w:val="006E26A3"/>
    <w:rsid w:val="006E2E38"/>
    <w:rsid w:val="006E5DC2"/>
    <w:rsid w:val="006F2351"/>
    <w:rsid w:val="006F32D6"/>
    <w:rsid w:val="00700F38"/>
    <w:rsid w:val="00706073"/>
    <w:rsid w:val="00714AFE"/>
    <w:rsid w:val="00715A57"/>
    <w:rsid w:val="00721A74"/>
    <w:rsid w:val="007249D1"/>
    <w:rsid w:val="00724D8F"/>
    <w:rsid w:val="00734650"/>
    <w:rsid w:val="00735AB9"/>
    <w:rsid w:val="0074158F"/>
    <w:rsid w:val="00741BC5"/>
    <w:rsid w:val="007431D4"/>
    <w:rsid w:val="00744574"/>
    <w:rsid w:val="00750E7E"/>
    <w:rsid w:val="0075113B"/>
    <w:rsid w:val="0075344A"/>
    <w:rsid w:val="007553BF"/>
    <w:rsid w:val="007574E4"/>
    <w:rsid w:val="007636EF"/>
    <w:rsid w:val="0077502A"/>
    <w:rsid w:val="0077529F"/>
    <w:rsid w:val="00780A30"/>
    <w:rsid w:val="00786CC4"/>
    <w:rsid w:val="00790C7A"/>
    <w:rsid w:val="00791026"/>
    <w:rsid w:val="007B6B7B"/>
    <w:rsid w:val="007C1A10"/>
    <w:rsid w:val="007C64C9"/>
    <w:rsid w:val="007D2F08"/>
    <w:rsid w:val="007E7D7E"/>
    <w:rsid w:val="007F5857"/>
    <w:rsid w:val="00802FA1"/>
    <w:rsid w:val="00810ECB"/>
    <w:rsid w:val="0081344F"/>
    <w:rsid w:val="00816CE8"/>
    <w:rsid w:val="00820649"/>
    <w:rsid w:val="0082482B"/>
    <w:rsid w:val="00825CA2"/>
    <w:rsid w:val="00840815"/>
    <w:rsid w:val="008473AF"/>
    <w:rsid w:val="00850E3A"/>
    <w:rsid w:val="00861E67"/>
    <w:rsid w:val="008659C9"/>
    <w:rsid w:val="00873A20"/>
    <w:rsid w:val="00882325"/>
    <w:rsid w:val="00894929"/>
    <w:rsid w:val="00895EDF"/>
    <w:rsid w:val="008A1320"/>
    <w:rsid w:val="008A165F"/>
    <w:rsid w:val="008A1D40"/>
    <w:rsid w:val="008A3719"/>
    <w:rsid w:val="008B7096"/>
    <w:rsid w:val="008C0703"/>
    <w:rsid w:val="008C127A"/>
    <w:rsid w:val="008E2E25"/>
    <w:rsid w:val="008E4A37"/>
    <w:rsid w:val="008F2A08"/>
    <w:rsid w:val="008F52FE"/>
    <w:rsid w:val="008F6A9A"/>
    <w:rsid w:val="008F6DB9"/>
    <w:rsid w:val="008F72D4"/>
    <w:rsid w:val="0090446A"/>
    <w:rsid w:val="009047AA"/>
    <w:rsid w:val="00906117"/>
    <w:rsid w:val="009068C6"/>
    <w:rsid w:val="00907B80"/>
    <w:rsid w:val="00916B03"/>
    <w:rsid w:val="00916BC1"/>
    <w:rsid w:val="009245E4"/>
    <w:rsid w:val="00924C85"/>
    <w:rsid w:val="009273E8"/>
    <w:rsid w:val="00927BF7"/>
    <w:rsid w:val="00931414"/>
    <w:rsid w:val="009324DB"/>
    <w:rsid w:val="00933384"/>
    <w:rsid w:val="00936678"/>
    <w:rsid w:val="00936E60"/>
    <w:rsid w:val="00942312"/>
    <w:rsid w:val="00943AFB"/>
    <w:rsid w:val="00945E41"/>
    <w:rsid w:val="009472C8"/>
    <w:rsid w:val="009603F7"/>
    <w:rsid w:val="00961331"/>
    <w:rsid w:val="00962E3E"/>
    <w:rsid w:val="00970A32"/>
    <w:rsid w:val="00973A13"/>
    <w:rsid w:val="009759D3"/>
    <w:rsid w:val="00977F0D"/>
    <w:rsid w:val="00987795"/>
    <w:rsid w:val="00996B1F"/>
    <w:rsid w:val="00997E38"/>
    <w:rsid w:val="009A56FF"/>
    <w:rsid w:val="009A7520"/>
    <w:rsid w:val="009B1E91"/>
    <w:rsid w:val="009B24E0"/>
    <w:rsid w:val="009B290B"/>
    <w:rsid w:val="009B2944"/>
    <w:rsid w:val="009C1D01"/>
    <w:rsid w:val="009C205A"/>
    <w:rsid w:val="009D16BB"/>
    <w:rsid w:val="009D1B38"/>
    <w:rsid w:val="009D45AB"/>
    <w:rsid w:val="009E02D5"/>
    <w:rsid w:val="009E1867"/>
    <w:rsid w:val="009E54BB"/>
    <w:rsid w:val="009E7FD8"/>
    <w:rsid w:val="009F7151"/>
    <w:rsid w:val="00A013D9"/>
    <w:rsid w:val="00A1370C"/>
    <w:rsid w:val="00A21313"/>
    <w:rsid w:val="00A25061"/>
    <w:rsid w:val="00A26479"/>
    <w:rsid w:val="00A30C73"/>
    <w:rsid w:val="00A319F9"/>
    <w:rsid w:val="00A32870"/>
    <w:rsid w:val="00A331A8"/>
    <w:rsid w:val="00A375FB"/>
    <w:rsid w:val="00A41ACF"/>
    <w:rsid w:val="00A43A57"/>
    <w:rsid w:val="00A500AD"/>
    <w:rsid w:val="00A56F54"/>
    <w:rsid w:val="00A573CA"/>
    <w:rsid w:val="00A60BDB"/>
    <w:rsid w:val="00A6111C"/>
    <w:rsid w:val="00A63595"/>
    <w:rsid w:val="00A7078D"/>
    <w:rsid w:val="00A747B9"/>
    <w:rsid w:val="00A767FD"/>
    <w:rsid w:val="00A76C8A"/>
    <w:rsid w:val="00A857DF"/>
    <w:rsid w:val="00A9162A"/>
    <w:rsid w:val="00A95EE1"/>
    <w:rsid w:val="00A97DBE"/>
    <w:rsid w:val="00AA3E0C"/>
    <w:rsid w:val="00AB055A"/>
    <w:rsid w:val="00AB41AB"/>
    <w:rsid w:val="00AB58EA"/>
    <w:rsid w:val="00AB614C"/>
    <w:rsid w:val="00AC3B63"/>
    <w:rsid w:val="00AC7BA1"/>
    <w:rsid w:val="00AD1989"/>
    <w:rsid w:val="00AD241E"/>
    <w:rsid w:val="00AD510C"/>
    <w:rsid w:val="00AE40B8"/>
    <w:rsid w:val="00AE6398"/>
    <w:rsid w:val="00AF053F"/>
    <w:rsid w:val="00AF1428"/>
    <w:rsid w:val="00AF3365"/>
    <w:rsid w:val="00AF5EBF"/>
    <w:rsid w:val="00B034FC"/>
    <w:rsid w:val="00B04C5D"/>
    <w:rsid w:val="00B13422"/>
    <w:rsid w:val="00B17585"/>
    <w:rsid w:val="00B20554"/>
    <w:rsid w:val="00B278E6"/>
    <w:rsid w:val="00B30100"/>
    <w:rsid w:val="00B369D0"/>
    <w:rsid w:val="00B44982"/>
    <w:rsid w:val="00B471EA"/>
    <w:rsid w:val="00B471FA"/>
    <w:rsid w:val="00B53FF5"/>
    <w:rsid w:val="00B54150"/>
    <w:rsid w:val="00B733F8"/>
    <w:rsid w:val="00B73B86"/>
    <w:rsid w:val="00B771D5"/>
    <w:rsid w:val="00B77CB7"/>
    <w:rsid w:val="00B81055"/>
    <w:rsid w:val="00B84C4A"/>
    <w:rsid w:val="00B85E49"/>
    <w:rsid w:val="00B92B91"/>
    <w:rsid w:val="00B94666"/>
    <w:rsid w:val="00B949EE"/>
    <w:rsid w:val="00B952F0"/>
    <w:rsid w:val="00BA2A3E"/>
    <w:rsid w:val="00BA7BB4"/>
    <w:rsid w:val="00BB0663"/>
    <w:rsid w:val="00BB096D"/>
    <w:rsid w:val="00BB3C9B"/>
    <w:rsid w:val="00BB77BC"/>
    <w:rsid w:val="00BC02D4"/>
    <w:rsid w:val="00BC4332"/>
    <w:rsid w:val="00BC56E0"/>
    <w:rsid w:val="00BD4F5A"/>
    <w:rsid w:val="00BF277B"/>
    <w:rsid w:val="00C02CBF"/>
    <w:rsid w:val="00C0441E"/>
    <w:rsid w:val="00C06A26"/>
    <w:rsid w:val="00C11392"/>
    <w:rsid w:val="00C1519A"/>
    <w:rsid w:val="00C20F3A"/>
    <w:rsid w:val="00C214E6"/>
    <w:rsid w:val="00C22887"/>
    <w:rsid w:val="00C2531C"/>
    <w:rsid w:val="00C37814"/>
    <w:rsid w:val="00C434E2"/>
    <w:rsid w:val="00C50810"/>
    <w:rsid w:val="00C50B68"/>
    <w:rsid w:val="00C5452C"/>
    <w:rsid w:val="00C567EE"/>
    <w:rsid w:val="00C578B9"/>
    <w:rsid w:val="00C60644"/>
    <w:rsid w:val="00C6160B"/>
    <w:rsid w:val="00C71D52"/>
    <w:rsid w:val="00C72FA0"/>
    <w:rsid w:val="00C73C25"/>
    <w:rsid w:val="00C77ACD"/>
    <w:rsid w:val="00C800AF"/>
    <w:rsid w:val="00C90C40"/>
    <w:rsid w:val="00C921E1"/>
    <w:rsid w:val="00C938B3"/>
    <w:rsid w:val="00C95E7B"/>
    <w:rsid w:val="00C968B8"/>
    <w:rsid w:val="00C96E6D"/>
    <w:rsid w:val="00CA110B"/>
    <w:rsid w:val="00CA1956"/>
    <w:rsid w:val="00CA4F86"/>
    <w:rsid w:val="00CA55D9"/>
    <w:rsid w:val="00CA5916"/>
    <w:rsid w:val="00CB2701"/>
    <w:rsid w:val="00CB4000"/>
    <w:rsid w:val="00CB542F"/>
    <w:rsid w:val="00CB74DB"/>
    <w:rsid w:val="00CC1CAF"/>
    <w:rsid w:val="00CC5A8A"/>
    <w:rsid w:val="00CD6E03"/>
    <w:rsid w:val="00CE1149"/>
    <w:rsid w:val="00CE5625"/>
    <w:rsid w:val="00CE5B13"/>
    <w:rsid w:val="00CF732F"/>
    <w:rsid w:val="00D02002"/>
    <w:rsid w:val="00D05383"/>
    <w:rsid w:val="00D0554B"/>
    <w:rsid w:val="00D05B86"/>
    <w:rsid w:val="00D06926"/>
    <w:rsid w:val="00D06E07"/>
    <w:rsid w:val="00D12D06"/>
    <w:rsid w:val="00D17F66"/>
    <w:rsid w:val="00D20F1C"/>
    <w:rsid w:val="00D21F51"/>
    <w:rsid w:val="00D24302"/>
    <w:rsid w:val="00D25247"/>
    <w:rsid w:val="00D30458"/>
    <w:rsid w:val="00D33DF9"/>
    <w:rsid w:val="00D350E3"/>
    <w:rsid w:val="00D41AC4"/>
    <w:rsid w:val="00D43BFB"/>
    <w:rsid w:val="00D46435"/>
    <w:rsid w:val="00D4789D"/>
    <w:rsid w:val="00D47A4C"/>
    <w:rsid w:val="00D61F8F"/>
    <w:rsid w:val="00D72AB8"/>
    <w:rsid w:val="00D72FEB"/>
    <w:rsid w:val="00D7582C"/>
    <w:rsid w:val="00D75D40"/>
    <w:rsid w:val="00D85762"/>
    <w:rsid w:val="00D86C1A"/>
    <w:rsid w:val="00D935CD"/>
    <w:rsid w:val="00D96EC1"/>
    <w:rsid w:val="00DA0DA3"/>
    <w:rsid w:val="00DA23E2"/>
    <w:rsid w:val="00DA2FDB"/>
    <w:rsid w:val="00DA4CAE"/>
    <w:rsid w:val="00DA7884"/>
    <w:rsid w:val="00DB60E7"/>
    <w:rsid w:val="00DB7581"/>
    <w:rsid w:val="00DD02F6"/>
    <w:rsid w:val="00DD2D32"/>
    <w:rsid w:val="00DD4E0D"/>
    <w:rsid w:val="00DD5EF3"/>
    <w:rsid w:val="00DD64E5"/>
    <w:rsid w:val="00DE11A9"/>
    <w:rsid w:val="00DF39B0"/>
    <w:rsid w:val="00DF6743"/>
    <w:rsid w:val="00E023B4"/>
    <w:rsid w:val="00E05893"/>
    <w:rsid w:val="00E11302"/>
    <w:rsid w:val="00E11BBB"/>
    <w:rsid w:val="00E1406F"/>
    <w:rsid w:val="00E14B3E"/>
    <w:rsid w:val="00E213D6"/>
    <w:rsid w:val="00E23091"/>
    <w:rsid w:val="00E25A21"/>
    <w:rsid w:val="00E26C2E"/>
    <w:rsid w:val="00E32A96"/>
    <w:rsid w:val="00E32CB7"/>
    <w:rsid w:val="00E32DD4"/>
    <w:rsid w:val="00E33AE3"/>
    <w:rsid w:val="00E360C8"/>
    <w:rsid w:val="00E403FB"/>
    <w:rsid w:val="00E427EC"/>
    <w:rsid w:val="00E45DA8"/>
    <w:rsid w:val="00E669AC"/>
    <w:rsid w:val="00E74D91"/>
    <w:rsid w:val="00E77CAA"/>
    <w:rsid w:val="00E92F77"/>
    <w:rsid w:val="00E93EEA"/>
    <w:rsid w:val="00E976DE"/>
    <w:rsid w:val="00EA01D5"/>
    <w:rsid w:val="00EA256E"/>
    <w:rsid w:val="00EA2B5A"/>
    <w:rsid w:val="00EB6336"/>
    <w:rsid w:val="00EB7C06"/>
    <w:rsid w:val="00EC784D"/>
    <w:rsid w:val="00ED0538"/>
    <w:rsid w:val="00ED17E2"/>
    <w:rsid w:val="00ED1D4C"/>
    <w:rsid w:val="00ED5A0D"/>
    <w:rsid w:val="00EE381F"/>
    <w:rsid w:val="00EE43CF"/>
    <w:rsid w:val="00EE48D5"/>
    <w:rsid w:val="00EF3A0A"/>
    <w:rsid w:val="00EF5907"/>
    <w:rsid w:val="00EF6143"/>
    <w:rsid w:val="00F00CF9"/>
    <w:rsid w:val="00F03C95"/>
    <w:rsid w:val="00F065F9"/>
    <w:rsid w:val="00F12577"/>
    <w:rsid w:val="00F1542D"/>
    <w:rsid w:val="00F23EA7"/>
    <w:rsid w:val="00F26B46"/>
    <w:rsid w:val="00F30938"/>
    <w:rsid w:val="00F31CF2"/>
    <w:rsid w:val="00F32E7F"/>
    <w:rsid w:val="00F3654E"/>
    <w:rsid w:val="00F40892"/>
    <w:rsid w:val="00F448FB"/>
    <w:rsid w:val="00F44E5C"/>
    <w:rsid w:val="00F454A1"/>
    <w:rsid w:val="00F515B3"/>
    <w:rsid w:val="00F52FA7"/>
    <w:rsid w:val="00F551AB"/>
    <w:rsid w:val="00F56D35"/>
    <w:rsid w:val="00F61D2F"/>
    <w:rsid w:val="00F6410E"/>
    <w:rsid w:val="00F65FA4"/>
    <w:rsid w:val="00F72433"/>
    <w:rsid w:val="00F76776"/>
    <w:rsid w:val="00F80976"/>
    <w:rsid w:val="00FA1D39"/>
    <w:rsid w:val="00FA3A6B"/>
    <w:rsid w:val="00FA5578"/>
    <w:rsid w:val="00FA74AD"/>
    <w:rsid w:val="00FB1609"/>
    <w:rsid w:val="00FC3F84"/>
    <w:rsid w:val="00FC7E31"/>
    <w:rsid w:val="00FD1DE9"/>
    <w:rsid w:val="00FD52A0"/>
    <w:rsid w:val="00FE5660"/>
    <w:rsid w:val="00FE571E"/>
    <w:rsid w:val="00FE5B79"/>
    <w:rsid w:val="00FF13D4"/>
    <w:rsid w:val="00FF195B"/>
    <w:rsid w:val="00FF53F8"/>
    <w:rsid w:val="00FF7B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9A0D1D3-CE84-4FA5-B4BE-DB2A1E024C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B74DB"/>
    <w:pPr>
      <w:tabs>
        <w:tab w:val="center" w:pos="4153"/>
        <w:tab w:val="right" w:pos="8306"/>
      </w:tabs>
      <w:spacing w:after="0" w:line="240" w:lineRule="auto"/>
    </w:pPr>
    <w:rPr>
      <w:kern w:val="2"/>
      <w:lang w:val="el-GR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CB74DB"/>
    <w:rPr>
      <w:kern w:val="2"/>
      <w:lang w:val="el-GR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1</Words>
  <Characters>408</Characters>
  <Application>Microsoft Office Word</Application>
  <DocSecurity>0</DocSecurity>
  <Lines>3</Lines>
  <Paragraphs>1</Paragraphs>
  <ScaleCrop>false</ScaleCrop>
  <Company/>
  <LinksUpToDate>false</LinksUpToDate>
  <CharactersWithSpaces>4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Mohammed Rafick</dc:creator>
  <cp:keywords/>
  <dc:description/>
  <cp:lastModifiedBy>Sara Mohammed Rafick</cp:lastModifiedBy>
  <cp:revision>1</cp:revision>
  <dcterms:created xsi:type="dcterms:W3CDTF">2024-01-24T14:09:00Z</dcterms:created>
  <dcterms:modified xsi:type="dcterms:W3CDTF">2024-01-24T14:10:00Z</dcterms:modified>
</cp:coreProperties>
</file>